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881D" w14:textId="5899A88B" w:rsidR="002A0CD1" w:rsidRDefault="00124140" w:rsidP="002A0CD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1 </w:t>
      </w:r>
      <w:r w:rsidR="002A0CD1">
        <w:rPr>
          <w:rFonts w:ascii="Calibri" w:eastAsia="Times New Roman" w:hAnsi="Calibri" w:cs="Calibri"/>
          <w:b/>
          <w:bCs/>
          <w:color w:val="000000"/>
        </w:rPr>
        <w:t>Table</w:t>
      </w:r>
      <w:r w:rsidR="002A0CD1" w:rsidRPr="002A0CD1">
        <w:rPr>
          <w:rFonts w:ascii="Calibri" w:eastAsia="Times New Roman" w:hAnsi="Calibri" w:cs="Calibri"/>
          <w:b/>
          <w:bCs/>
          <w:color w:val="000000"/>
        </w:rPr>
        <w:t>. Geographical spread and characteristics of tested specimens.</w:t>
      </w:r>
    </w:p>
    <w:p w14:paraId="0DA24CAD" w14:textId="26645427" w:rsid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1320"/>
        <w:gridCol w:w="1500"/>
        <w:gridCol w:w="1320"/>
        <w:gridCol w:w="1320"/>
        <w:gridCol w:w="1320"/>
        <w:gridCol w:w="1320"/>
        <w:gridCol w:w="1320"/>
        <w:gridCol w:w="1320"/>
        <w:gridCol w:w="1320"/>
      </w:tblGrid>
      <w:tr w:rsidR="002A0CD1" w:rsidRPr="002A0CD1" w14:paraId="33706B75" w14:textId="77777777" w:rsidTr="002A0CD1">
        <w:trPr>
          <w:trHeight w:val="34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60B88D04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Origin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2306C805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Total number of specimens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56341B11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Culture Negative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27FF3E4F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Culture Positive</w:t>
            </w:r>
          </w:p>
        </w:tc>
        <w:tc>
          <w:tcPr>
            <w:tcW w:w="66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721D69"/>
            <w:vAlign w:val="center"/>
            <w:hideMark/>
          </w:tcPr>
          <w:p w14:paraId="06061C18" w14:textId="7B08474C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  <w:vertAlign w:val="superscript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Culture Positive (n=160)</w:t>
            </w:r>
            <w:r>
              <w:rPr>
                <w:rFonts w:ascii="Arial" w:eastAsia="Times New Roman" w:hAnsi="Arial" w:cs="Arial"/>
                <w:b/>
                <w:bCs/>
                <w:color w:val="FFFFFF"/>
                <w:vertAlign w:val="superscript"/>
              </w:rPr>
              <w:t>b</w:t>
            </w:r>
          </w:p>
        </w:tc>
      </w:tr>
      <w:tr w:rsidR="002A0CD1" w:rsidRPr="002A0CD1" w14:paraId="274F250A" w14:textId="77777777" w:rsidTr="002A0CD1">
        <w:trPr>
          <w:trHeight w:val="70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73DD1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B84B8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F622E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668A9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5319EF3D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Smear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24FBDAD1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Smear Scan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6D064DBA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Smear 1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25E0D58D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Smear 2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1D69"/>
            <w:vAlign w:val="center"/>
            <w:hideMark/>
          </w:tcPr>
          <w:p w14:paraId="3D6D5B2A" w14:textId="77777777" w:rsidR="002A0CD1" w:rsidRPr="002A0CD1" w:rsidRDefault="002A0CD1" w:rsidP="002A0CD1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FFFFFF"/>
              </w:rPr>
              <w:t>Smear 3+</w:t>
            </w:r>
          </w:p>
        </w:tc>
      </w:tr>
      <w:tr w:rsidR="002A0CD1" w:rsidRPr="002A0CD1" w14:paraId="224FF98B" w14:textId="77777777" w:rsidTr="002A0CD1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AEC0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Georg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8C57A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CCF56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ACD0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E3D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C04FF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88155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536C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B434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2A0CD1" w:rsidRPr="002A0CD1" w14:paraId="32A9C023" w14:textId="77777777" w:rsidTr="002A0CD1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2516AB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Ita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E3A1C5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C1E1F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0609E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B5FE7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EEF8A2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C558EA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F0B870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E079B5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2A0CD1" w:rsidRPr="002A0CD1" w14:paraId="57012F93" w14:textId="77777777" w:rsidTr="002A0CD1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DF1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Moldov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A60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B66DA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5A804" w14:textId="23DC7D13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75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6DBA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D755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DBA0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673D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D4807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2A0CD1" w:rsidRPr="002A0CD1" w14:paraId="427BD5B4" w14:textId="77777777" w:rsidTr="002A0CD1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8AFE2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S Afric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442F1F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D0B11F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27CB9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B9B406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3C1A0E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C056B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CA8258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F72CBB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2A0CD1" w:rsidRPr="002A0CD1" w14:paraId="4E72F7DB" w14:textId="77777777" w:rsidTr="002A0CD1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371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Vietn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C830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D60B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4089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87C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FFBF6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1E81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2DB1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2C4C0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0CD1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2A0CD1" w:rsidRPr="002A0CD1" w14:paraId="2ECEB87F" w14:textId="77777777" w:rsidTr="002A0CD1">
        <w:trPr>
          <w:trHeight w:val="7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9B5B0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FF3C6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200/200 (10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BC6194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40/200 (2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F84CC6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160/200 (8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A628E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53/160 (3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7B67F3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33/160 (2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4FCD29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28/160 (1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7E8FB6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15/160 (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5C0F95" w14:textId="77777777" w:rsidR="002A0CD1" w:rsidRPr="002A0CD1" w:rsidRDefault="002A0CD1" w:rsidP="002A0CD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CD1">
              <w:rPr>
                <w:rFonts w:ascii="Arial" w:eastAsia="Times New Roman" w:hAnsi="Arial" w:cs="Arial"/>
                <w:b/>
                <w:bCs/>
                <w:color w:val="000000"/>
              </w:rPr>
              <w:t>30/160 (19%)</w:t>
            </w:r>
          </w:p>
        </w:tc>
      </w:tr>
    </w:tbl>
    <w:p w14:paraId="71FD24B2" w14:textId="77777777" w:rsidR="002A0CD1" w:rsidRP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p w14:paraId="54D418BA" w14:textId="1E346BCF" w:rsidR="002A0CD1" w:rsidRDefault="002A0CD1" w:rsidP="002A0CD1">
      <w:proofErr w:type="spellStart"/>
      <w:r w:rsidRPr="002A0CD1">
        <w:rPr>
          <w:vertAlign w:val="superscript"/>
        </w:rPr>
        <w:t>a</w:t>
      </w:r>
      <w:proofErr w:type="spellEnd"/>
      <w:r>
        <w:t xml:space="preserve"> Of the 160 tuberculosis culture-positive specimens selected, one was excluded from the study due to insufficient volume for testing on both the Omni and GeneXpert devices.</w:t>
      </w:r>
    </w:p>
    <w:p w14:paraId="1CC073A0" w14:textId="18BB5AC4" w:rsidR="00F06B4A" w:rsidRDefault="002A0CD1" w:rsidP="002A0CD1">
      <w:r w:rsidRPr="002A0CD1">
        <w:rPr>
          <w:vertAlign w:val="superscript"/>
        </w:rPr>
        <w:t>b</w:t>
      </w:r>
      <w:r>
        <w:t xml:space="preserve"> Almost all tuberculosis culture-positive specimens (99%; 158/160) were rifampicin-resistant because availability of whole genome sequencing results was a requirement for specimen selection and sequencing was available mainly for specimens coming from FIND</w:t>
      </w:r>
      <w:r w:rsidR="00124140">
        <w:t>’</w:t>
      </w:r>
      <w:r>
        <w:t>s specimen collection of drug-resistant patients for whom rifampicin-resistance is an inclusion criterion.</w:t>
      </w:r>
      <w:bookmarkStart w:id="0" w:name="_GoBack"/>
      <w:bookmarkEnd w:id="0"/>
    </w:p>
    <w:sectPr w:rsidR="00F06B4A" w:rsidSect="002A0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D1"/>
    <w:rsid w:val="000564B1"/>
    <w:rsid w:val="00081822"/>
    <w:rsid w:val="000C1FB8"/>
    <w:rsid w:val="000C6A25"/>
    <w:rsid w:val="00124140"/>
    <w:rsid w:val="001F5CD8"/>
    <w:rsid w:val="002A0CD1"/>
    <w:rsid w:val="00363C59"/>
    <w:rsid w:val="005247EF"/>
    <w:rsid w:val="0063099F"/>
    <w:rsid w:val="006B0F50"/>
    <w:rsid w:val="007724A7"/>
    <w:rsid w:val="00A326B0"/>
    <w:rsid w:val="00B20630"/>
    <w:rsid w:val="00B31217"/>
    <w:rsid w:val="00B90125"/>
    <w:rsid w:val="00BC1A4F"/>
    <w:rsid w:val="00BC2217"/>
    <w:rsid w:val="00BE1765"/>
    <w:rsid w:val="00DE360B"/>
    <w:rsid w:val="00E224A2"/>
    <w:rsid w:val="00F07126"/>
    <w:rsid w:val="00F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3A620"/>
  <w14:defaultImageDpi w14:val="32767"/>
  <w15:chartTrackingRefBased/>
  <w15:docId w15:val="{F5534E1B-B8B6-DA45-BE59-803890EE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81822"/>
    <w:pPr>
      <w:spacing w:after="200"/>
    </w:pPr>
    <w:rPr>
      <w:rFonts w:eastAsiaTheme="minorEastAs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2</cp:revision>
  <dcterms:created xsi:type="dcterms:W3CDTF">2021-08-26T19:31:00Z</dcterms:created>
  <dcterms:modified xsi:type="dcterms:W3CDTF">2021-08-26T19:47:00Z</dcterms:modified>
</cp:coreProperties>
</file>